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84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29"/>
        <w:gridCol w:w="992"/>
        <w:gridCol w:w="993"/>
        <w:gridCol w:w="850"/>
        <w:gridCol w:w="1134"/>
        <w:gridCol w:w="1134"/>
        <w:gridCol w:w="856"/>
      </w:tblGrid>
      <w:tr w:rsidR="00E41A3D" w:rsidRPr="00785AB9" w14:paraId="13B99158" w14:textId="77777777" w:rsidTr="00BC13AE">
        <w:tc>
          <w:tcPr>
            <w:tcW w:w="8931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53B8A989" w14:textId="758ECEF2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2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5</w:t>
            </w:r>
          </w:p>
          <w:bookmarkEnd w:id="0"/>
          <w:p w14:paraId="6E4CCF4C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hange score variances for common cause mode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</w:t>
            </w: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and dynamic mutualism model</w:t>
            </w:r>
          </w:p>
        </w:tc>
      </w:tr>
      <w:tr w:rsidR="00E41A3D" w:rsidRPr="00785AB9" w14:paraId="7A0513E8" w14:textId="77777777" w:rsidTr="00BC13AE">
        <w:tc>
          <w:tcPr>
            <w:tcW w:w="893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9A4D3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ommon cause model</w:t>
            </w:r>
          </w:p>
        </w:tc>
      </w:tr>
      <w:tr w:rsidR="00E41A3D" w:rsidRPr="00785AB9" w14:paraId="60F9FE30" w14:textId="77777777" w:rsidTr="00C2637D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FD9A2A5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hange scor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4B41550E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Estimate</w:t>
            </w:r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468CE02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d.Er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3B3E6FC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B13D99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P(&gt;|z|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94C736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i.low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AB380A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i.upp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6E918DCE" w14:textId="48922EFE" w:rsidR="00E41A3D" w:rsidRPr="005F2F51" w:rsidRDefault="005F2F51" w:rsidP="005F2F51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5F2F51">
              <w:rPr>
                <w:rFonts w:ascii="Times New Roman" w:hAnsi="Times New Roman"/>
                <w:i/>
                <w:iCs/>
                <w:sz w:val="24"/>
                <w:szCs w:val="24"/>
                <w:u w:val="single"/>
                <w:lang w:val="el-GR"/>
              </w:rPr>
              <w:t>β</w:t>
            </w:r>
          </w:p>
        </w:tc>
      </w:tr>
      <w:tr w:rsidR="00E41A3D" w:rsidRPr="00785AB9" w14:paraId="27690DBA" w14:textId="77777777" w:rsidTr="00C2637D">
        <w:tc>
          <w:tcPr>
            <w:tcW w:w="1843" w:type="dxa"/>
            <w:shd w:val="clear" w:color="auto" w:fill="auto"/>
          </w:tcPr>
          <w:p w14:paraId="71995612" w14:textId="5833D344" w:rsidR="00E41A3D" w:rsidRPr="005D6912" w:rsidRDefault="005D691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2</w:t>
            </w:r>
          </w:p>
        </w:tc>
        <w:tc>
          <w:tcPr>
            <w:tcW w:w="1129" w:type="dxa"/>
            <w:shd w:val="clear" w:color="auto" w:fill="auto"/>
          </w:tcPr>
          <w:p w14:paraId="2287DA31" w14:textId="1AC31524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0208EE"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992" w:type="dxa"/>
            <w:shd w:val="clear" w:color="auto" w:fill="auto"/>
          </w:tcPr>
          <w:p w14:paraId="50CA41C6" w14:textId="67B8C718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745107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14:paraId="7A4A16B4" w14:textId="602C7405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553"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  <w:r w:rsidR="00876EE7">
              <w:rPr>
                <w:rFonts w:ascii="Times New Roman" w:hAnsi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850" w:type="dxa"/>
            <w:shd w:val="clear" w:color="auto" w:fill="auto"/>
          </w:tcPr>
          <w:p w14:paraId="0755E610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567B23B" w14:textId="28BFDC3B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A65F16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  <w:r w:rsidR="006C715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62D40AC" w14:textId="7911EBDA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5F16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="006C7157">
              <w:rPr>
                <w:rFonts w:ascii="Times New Roman" w:hAnsi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856" w:type="dxa"/>
            <w:shd w:val="clear" w:color="auto" w:fill="auto"/>
          </w:tcPr>
          <w:p w14:paraId="4116EC03" w14:textId="09CC5AC9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0D1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 w:rsidR="00CD1A08">
              <w:rPr>
                <w:rFonts w:ascii="Times New Roman" w:hAnsi="Times New Roman"/>
                <w:sz w:val="24"/>
                <w:szCs w:val="24"/>
                <w:lang w:val="en-US"/>
              </w:rPr>
              <w:t>93</w:t>
            </w:r>
          </w:p>
        </w:tc>
      </w:tr>
      <w:tr w:rsidR="00E41A3D" w:rsidRPr="00785AB9" w14:paraId="0DA5A660" w14:textId="77777777" w:rsidTr="00C2637D">
        <w:tc>
          <w:tcPr>
            <w:tcW w:w="1843" w:type="dxa"/>
            <w:shd w:val="clear" w:color="auto" w:fill="auto"/>
          </w:tcPr>
          <w:p w14:paraId="04405BDC" w14:textId="15382EF1" w:rsidR="00E41A3D" w:rsidRPr="00785AB9" w:rsidRDefault="005D691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29" w:type="dxa"/>
            <w:shd w:val="clear" w:color="auto" w:fill="auto"/>
          </w:tcPr>
          <w:p w14:paraId="3410BEBF" w14:textId="1656BF7B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0208EE">
              <w:rPr>
                <w:rFonts w:ascii="Times New Roman" w:hAnsi="Times New Roman"/>
                <w:sz w:val="24"/>
                <w:szCs w:val="24"/>
                <w:lang w:val="en-US"/>
              </w:rPr>
              <w:t>438</w:t>
            </w:r>
          </w:p>
        </w:tc>
        <w:tc>
          <w:tcPr>
            <w:tcW w:w="992" w:type="dxa"/>
            <w:shd w:val="clear" w:color="auto" w:fill="auto"/>
          </w:tcPr>
          <w:p w14:paraId="0172653B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553">
              <w:rPr>
                <w:rFonts w:ascii="Times New Roman" w:hAns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93" w:type="dxa"/>
            <w:shd w:val="clear" w:color="auto" w:fill="auto"/>
          </w:tcPr>
          <w:p w14:paraId="1CA2329F" w14:textId="3469649A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553">
              <w:rPr>
                <w:rFonts w:ascii="Times New Roman" w:hAnsi="Times New Roman"/>
                <w:sz w:val="24"/>
                <w:szCs w:val="24"/>
                <w:lang w:val="en-US"/>
              </w:rPr>
              <w:t>9.1</w:t>
            </w:r>
            <w:r w:rsidR="0072192C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157CBB5B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6D2C5CDF" w14:textId="6F7718D2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A65F16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  <w:r w:rsidR="006C7157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9F3D228" w14:textId="5EFC4FF1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6676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  <w:r w:rsidR="006C715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auto"/>
          </w:tcPr>
          <w:p w14:paraId="79D2236B" w14:textId="031795FE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0D1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CD1A08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</w:tr>
      <w:tr w:rsidR="00E41A3D" w:rsidRPr="00785AB9" w14:paraId="40AA6EE3" w14:textId="77777777" w:rsidTr="00C2637D">
        <w:tc>
          <w:tcPr>
            <w:tcW w:w="1843" w:type="dxa"/>
            <w:shd w:val="clear" w:color="auto" w:fill="auto"/>
          </w:tcPr>
          <w:p w14:paraId="26EC76EF" w14:textId="3126BA9A" w:rsidR="00E41A3D" w:rsidRPr="00785AB9" w:rsidRDefault="005D691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29" w:type="dxa"/>
            <w:shd w:val="clear" w:color="auto" w:fill="auto"/>
          </w:tcPr>
          <w:p w14:paraId="589B824B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992" w:type="dxa"/>
            <w:shd w:val="clear" w:color="auto" w:fill="auto"/>
          </w:tcPr>
          <w:p w14:paraId="60E25E6C" w14:textId="376F76CE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553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745107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674D33A4" w14:textId="17E53986" w:rsidR="00E41A3D" w:rsidRPr="006F6762" w:rsidRDefault="0072192C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876</w:t>
            </w:r>
          </w:p>
        </w:tc>
        <w:tc>
          <w:tcPr>
            <w:tcW w:w="850" w:type="dxa"/>
            <w:shd w:val="clear" w:color="auto" w:fill="auto"/>
          </w:tcPr>
          <w:p w14:paraId="17C315B0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3223C520" w14:textId="6885BAAA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A65F16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  <w:r w:rsidR="006C715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14E1B58" w14:textId="4125494F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6676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  <w:r w:rsidR="00CD1A08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6" w:type="dxa"/>
            <w:shd w:val="clear" w:color="auto" w:fill="auto"/>
          </w:tcPr>
          <w:p w14:paraId="4C7BB3B8" w14:textId="6D48C251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0D1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CD1A08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 w:rsidR="00E41A3D" w:rsidRPr="00785AB9" w14:paraId="387B7212" w14:textId="77777777" w:rsidTr="00C2637D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56CDA85" w14:textId="4042BDA6" w:rsidR="00E41A3D" w:rsidRPr="00785AB9" w:rsidRDefault="005D691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1C081B47" w14:textId="4CEB7A9E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="00745107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E0B290A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D3251F5" w14:textId="66F54D92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553">
              <w:rPr>
                <w:rFonts w:ascii="Times New Roman" w:hAnsi="Times New Roman"/>
                <w:sz w:val="24"/>
                <w:szCs w:val="24"/>
                <w:lang w:val="en-US"/>
              </w:rPr>
              <w:t>7.0</w:t>
            </w:r>
            <w:r w:rsidR="0072192C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E7ED814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345A52" w14:textId="3B775D14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A65F1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="006C7157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79DA93" w14:textId="2024B83E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667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="00CD1A0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3FC30AA0" w14:textId="7120C340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0D1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  <w:r w:rsidR="00CD1A0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E41A3D" w:rsidRPr="00785AB9" w14:paraId="44D7047E" w14:textId="77777777" w:rsidTr="00BC13AE">
        <w:tc>
          <w:tcPr>
            <w:tcW w:w="893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3DD20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ynamic mutualism model</w:t>
            </w:r>
          </w:p>
        </w:tc>
      </w:tr>
      <w:tr w:rsidR="00E41A3D" w:rsidRPr="00785AB9" w14:paraId="15D540A1" w14:textId="77777777" w:rsidTr="00C2637D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7D436F6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hange score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734D1F08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0AC616D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d. Er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022859D" w14:textId="77777777" w:rsidR="00E41A3D" w:rsidRPr="00785AB9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76CAAFB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P(&gt;|z|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E83BF2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i.low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5087CF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i.upp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3276E252" w14:textId="7950CB1E" w:rsidR="00E41A3D" w:rsidRPr="005F2F51" w:rsidRDefault="005F2F51" w:rsidP="005F2F51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u w:val="single"/>
                <w:lang w:val="en-GB"/>
              </w:rPr>
            </w:pPr>
            <w:r w:rsidRPr="005F2F51">
              <w:rPr>
                <w:rFonts w:ascii="Times New Roman" w:hAnsi="Times New Roman"/>
                <w:i/>
                <w:iCs/>
                <w:sz w:val="24"/>
                <w:szCs w:val="24"/>
                <w:u w:val="single"/>
                <w:lang w:val="el-GR"/>
              </w:rPr>
              <w:t>β</w:t>
            </w:r>
          </w:p>
        </w:tc>
      </w:tr>
      <w:tr w:rsidR="00E41A3D" w:rsidRPr="00785AB9" w14:paraId="45D7F74E" w14:textId="77777777" w:rsidTr="00C2637D">
        <w:tc>
          <w:tcPr>
            <w:tcW w:w="1843" w:type="dxa"/>
            <w:shd w:val="clear" w:color="auto" w:fill="auto"/>
          </w:tcPr>
          <w:p w14:paraId="311D15FD" w14:textId="4A3D86A4" w:rsidR="00E41A3D" w:rsidRPr="006F6762" w:rsidRDefault="0006270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4E0F43">
              <w:rPr>
                <w:rFonts w:ascii="Times New Roman" w:hAnsi="Times New Roman"/>
                <w:sz w:val="24"/>
                <w:szCs w:val="24"/>
                <w:lang w:val="en-GB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2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129" w:type="dxa"/>
            <w:shd w:val="clear" w:color="auto" w:fill="auto"/>
          </w:tcPr>
          <w:p w14:paraId="43E158E9" w14:textId="4C39A989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4B80">
              <w:rPr>
                <w:rFonts w:ascii="Times New Roman" w:hAnsi="Times New Roman"/>
                <w:sz w:val="24"/>
                <w:szCs w:val="24"/>
                <w:lang w:val="en-US"/>
              </w:rPr>
              <w:t>1.97</w:t>
            </w:r>
            <w:r w:rsidR="00FB13D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71CBFDB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3" w:type="dxa"/>
            <w:shd w:val="clear" w:color="auto" w:fill="auto"/>
          </w:tcPr>
          <w:p w14:paraId="64F90CE6" w14:textId="5E24BB2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EE019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EE0198">
              <w:rPr>
                <w:rFonts w:ascii="Times New Roman" w:hAnsi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850" w:type="dxa"/>
            <w:shd w:val="clear" w:color="auto" w:fill="auto"/>
          </w:tcPr>
          <w:p w14:paraId="4170B350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 </w:t>
            </w:r>
          </w:p>
        </w:tc>
        <w:tc>
          <w:tcPr>
            <w:tcW w:w="1134" w:type="dxa"/>
            <w:shd w:val="clear" w:color="auto" w:fill="auto"/>
          </w:tcPr>
          <w:p w14:paraId="1B9BE326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94</w:t>
            </w:r>
          </w:p>
        </w:tc>
        <w:tc>
          <w:tcPr>
            <w:tcW w:w="1134" w:type="dxa"/>
            <w:shd w:val="clear" w:color="auto" w:fill="auto"/>
          </w:tcPr>
          <w:p w14:paraId="4665EF89" w14:textId="6D3635BE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</w:t>
            </w:r>
            <w:r w:rsidR="003C1B8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56" w:type="dxa"/>
            <w:shd w:val="clear" w:color="auto" w:fill="auto"/>
          </w:tcPr>
          <w:p w14:paraId="4FA34697" w14:textId="37E7BB34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5</w:t>
            </w:r>
            <w:r w:rsidR="00C415E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E41A3D" w:rsidRPr="00785AB9" w14:paraId="7247644B" w14:textId="77777777" w:rsidTr="00C2637D">
        <w:tc>
          <w:tcPr>
            <w:tcW w:w="1843" w:type="dxa"/>
            <w:shd w:val="clear" w:color="auto" w:fill="auto"/>
          </w:tcPr>
          <w:p w14:paraId="09374D1F" w14:textId="6291FB0A" w:rsidR="00E41A3D" w:rsidRPr="006F6762" w:rsidRDefault="0006270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092BCE">
              <w:rPr>
                <w:rFonts w:ascii="Times New Roman" w:hAnsi="Times New Roman"/>
                <w:sz w:val="24"/>
                <w:szCs w:val="24"/>
                <w:lang w:val="en-GB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129" w:type="dxa"/>
            <w:shd w:val="clear" w:color="auto" w:fill="auto"/>
          </w:tcPr>
          <w:p w14:paraId="29965350" w14:textId="6C69704F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9</w:t>
            </w:r>
            <w:r w:rsidR="00D95A3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0706EE9F" w14:textId="2FB7A0E1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  <w:r w:rsidR="00EE019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2FFCF2F9" w14:textId="1CE6A4E4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</w:t>
            </w:r>
            <w:r w:rsidR="00471AED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1602108D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 </w:t>
            </w:r>
          </w:p>
        </w:tc>
        <w:tc>
          <w:tcPr>
            <w:tcW w:w="1134" w:type="dxa"/>
            <w:shd w:val="clear" w:color="auto" w:fill="auto"/>
          </w:tcPr>
          <w:p w14:paraId="6841BFBF" w14:textId="0ABB139F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</w:t>
            </w:r>
            <w:r w:rsidR="000C7124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3D65EA03" w14:textId="6D54DCDA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5</w:t>
            </w:r>
            <w:r w:rsidR="003C1B8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6" w:type="dxa"/>
            <w:shd w:val="clear" w:color="auto" w:fill="auto"/>
          </w:tcPr>
          <w:p w14:paraId="09CF56F3" w14:textId="7E71DC1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  <w:r w:rsidR="00C415E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E41A3D" w:rsidRPr="00785AB9" w14:paraId="12FD9F7C" w14:textId="77777777" w:rsidTr="00C2637D">
        <w:tc>
          <w:tcPr>
            <w:tcW w:w="1843" w:type="dxa"/>
            <w:shd w:val="clear" w:color="auto" w:fill="auto"/>
          </w:tcPr>
          <w:p w14:paraId="37DF7E0B" w14:textId="05EE80E8" w:rsidR="00E41A3D" w:rsidRPr="006F6762" w:rsidRDefault="0006270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092BCE">
              <w:rPr>
                <w:rFonts w:ascii="Times New Roman" w:hAnsi="Times New Roman"/>
                <w:sz w:val="24"/>
                <w:szCs w:val="24"/>
                <w:lang w:val="en-GB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129" w:type="dxa"/>
            <w:shd w:val="clear" w:color="auto" w:fill="auto"/>
          </w:tcPr>
          <w:p w14:paraId="13F33BF3" w14:textId="2752D62F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34</w:t>
            </w:r>
            <w:r w:rsidR="00D95A3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754F857B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93" w:type="dxa"/>
            <w:shd w:val="clear" w:color="auto" w:fill="auto"/>
          </w:tcPr>
          <w:p w14:paraId="06C0C655" w14:textId="2462C994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.</w:t>
            </w:r>
            <w:r w:rsidR="00B172D7">
              <w:rPr>
                <w:rFonts w:ascii="Times New Roman" w:hAnsi="Times New Roman"/>
                <w:sz w:val="24"/>
                <w:szCs w:val="24"/>
                <w:lang w:val="en-US"/>
              </w:rPr>
              <w:t>842</w:t>
            </w:r>
          </w:p>
        </w:tc>
        <w:tc>
          <w:tcPr>
            <w:tcW w:w="850" w:type="dxa"/>
            <w:shd w:val="clear" w:color="auto" w:fill="auto"/>
          </w:tcPr>
          <w:p w14:paraId="2C856E17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 </w:t>
            </w:r>
          </w:p>
        </w:tc>
        <w:tc>
          <w:tcPr>
            <w:tcW w:w="1134" w:type="dxa"/>
            <w:shd w:val="clear" w:color="auto" w:fill="auto"/>
          </w:tcPr>
          <w:p w14:paraId="15DD3F93" w14:textId="196DB5EC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9</w:t>
            </w:r>
            <w:r w:rsidR="000C712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3DCAE5C" w14:textId="61843402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9</w:t>
            </w:r>
            <w:r w:rsidR="003C1B8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auto"/>
          </w:tcPr>
          <w:p w14:paraId="2419F5F6" w14:textId="58DCC818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2</w:t>
            </w:r>
            <w:r w:rsidR="00C415E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E41A3D" w:rsidRPr="00785AB9" w14:paraId="45B5E0FC" w14:textId="77777777" w:rsidTr="00C2637D">
        <w:tc>
          <w:tcPr>
            <w:tcW w:w="1843" w:type="dxa"/>
            <w:shd w:val="clear" w:color="auto" w:fill="auto"/>
          </w:tcPr>
          <w:p w14:paraId="26DC059B" w14:textId="0DBC3DB8" w:rsidR="00E41A3D" w:rsidRPr="006F6762" w:rsidRDefault="0006270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092BCE">
              <w:rPr>
                <w:rFonts w:ascii="Times New Roman" w:hAnsi="Times New Roman"/>
                <w:sz w:val="24"/>
                <w:szCs w:val="24"/>
                <w:lang w:val="en-GB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129" w:type="dxa"/>
            <w:shd w:val="clear" w:color="auto" w:fill="auto"/>
          </w:tcPr>
          <w:p w14:paraId="61CFCF91" w14:textId="743CC64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="00D95A31">
              <w:rPr>
                <w:rFonts w:ascii="Times New Roman" w:hAnsi="Times New Roman"/>
                <w:sz w:val="24"/>
                <w:szCs w:val="24"/>
                <w:lang w:val="en-US"/>
              </w:rPr>
              <w:t>47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7C5AD9B8" w14:textId="4A4E0A0E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  <w:r w:rsidR="00EE0198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445F6533" w14:textId="0D436C64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.</w:t>
            </w:r>
            <w:r w:rsidR="007B6C33">
              <w:rPr>
                <w:rFonts w:ascii="Times New Roman" w:hAnsi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850" w:type="dxa"/>
            <w:shd w:val="clear" w:color="auto" w:fill="auto"/>
          </w:tcPr>
          <w:p w14:paraId="1ABA2B06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 </w:t>
            </w:r>
          </w:p>
        </w:tc>
        <w:tc>
          <w:tcPr>
            <w:tcW w:w="1134" w:type="dxa"/>
            <w:shd w:val="clear" w:color="auto" w:fill="auto"/>
          </w:tcPr>
          <w:p w14:paraId="73114252" w14:textId="6FD33AB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  <w:r w:rsidR="000C712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782A2604" w14:textId="5DEDF84A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</w:t>
            </w:r>
            <w:r w:rsidR="003C1B8B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6" w:type="dxa"/>
            <w:shd w:val="clear" w:color="auto" w:fill="auto"/>
          </w:tcPr>
          <w:p w14:paraId="04016CC1" w14:textId="2C9065A7" w:rsidR="00E41A3D" w:rsidRPr="006F6762" w:rsidRDefault="00C415EA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9</w:t>
            </w:r>
          </w:p>
        </w:tc>
      </w:tr>
      <w:tr w:rsidR="00E41A3D" w:rsidRPr="00785AB9" w14:paraId="063BC7FF" w14:textId="77777777" w:rsidTr="00C2637D">
        <w:tc>
          <w:tcPr>
            <w:tcW w:w="1843" w:type="dxa"/>
            <w:shd w:val="clear" w:color="auto" w:fill="auto"/>
          </w:tcPr>
          <w:p w14:paraId="6D84F837" w14:textId="7D5B67DC" w:rsidR="00E41A3D" w:rsidRPr="006F6762" w:rsidRDefault="00092BCE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motivat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29" w:type="dxa"/>
            <w:shd w:val="clear" w:color="auto" w:fill="auto"/>
          </w:tcPr>
          <w:p w14:paraId="21333990" w14:textId="74CD369C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="00D62194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5340C39" w14:textId="2A9B71FA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154D4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78C5C869" w14:textId="0DAD3F96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.</w:t>
            </w:r>
            <w:r w:rsidR="007B6C33">
              <w:rPr>
                <w:rFonts w:ascii="Times New Roman" w:hAnsi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850" w:type="dxa"/>
            <w:shd w:val="clear" w:color="auto" w:fill="auto"/>
          </w:tcPr>
          <w:p w14:paraId="56A65EF3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</w:tcPr>
          <w:p w14:paraId="47958564" w14:textId="7AD9D02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  <w:r w:rsidR="000C712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E2B237F" w14:textId="7BEE2A66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  <w:r w:rsidR="003C1B8B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6" w:type="dxa"/>
            <w:shd w:val="clear" w:color="auto" w:fill="auto"/>
          </w:tcPr>
          <w:p w14:paraId="67FD94A1" w14:textId="4E442E3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  <w:r w:rsidR="00EE1DF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E41A3D" w:rsidRPr="00785AB9" w14:paraId="67F67D38" w14:textId="77777777" w:rsidTr="00C2637D">
        <w:tc>
          <w:tcPr>
            <w:tcW w:w="1843" w:type="dxa"/>
            <w:shd w:val="clear" w:color="auto" w:fill="auto"/>
          </w:tcPr>
          <w:p w14:paraId="3E743D81" w14:textId="168651F4" w:rsidR="00E41A3D" w:rsidRPr="006F6762" w:rsidRDefault="00092BCE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0C1C3F">
              <w:rPr>
                <w:rFonts w:ascii="Times New Roman" w:hAnsi="Times New Roman"/>
                <w:sz w:val="24"/>
                <w:szCs w:val="24"/>
                <w:lang w:val="en-GB"/>
              </w:rPr>
              <w:t>motivat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29" w:type="dxa"/>
            <w:shd w:val="clear" w:color="auto" w:fill="auto"/>
          </w:tcPr>
          <w:p w14:paraId="0C685CBA" w14:textId="59C928CD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 w:rsidR="00D62194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AB9FD66" w14:textId="74F4C58B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154D4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C3B03E0" w14:textId="707805E6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</w:t>
            </w:r>
            <w:r w:rsidR="007B6C33">
              <w:rPr>
                <w:rFonts w:ascii="Times New Roman" w:hAnsi="Times New Roman"/>
                <w:sz w:val="24"/>
                <w:szCs w:val="24"/>
                <w:lang w:val="en-US"/>
              </w:rPr>
              <w:t>732</w:t>
            </w:r>
          </w:p>
        </w:tc>
        <w:tc>
          <w:tcPr>
            <w:tcW w:w="850" w:type="dxa"/>
            <w:shd w:val="clear" w:color="auto" w:fill="auto"/>
          </w:tcPr>
          <w:p w14:paraId="2F108FB4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 </w:t>
            </w:r>
          </w:p>
        </w:tc>
        <w:tc>
          <w:tcPr>
            <w:tcW w:w="1134" w:type="dxa"/>
            <w:shd w:val="clear" w:color="auto" w:fill="auto"/>
          </w:tcPr>
          <w:p w14:paraId="2965B273" w14:textId="6CA7149D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 w:rsidR="0070715F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14:paraId="3D7BB93F" w14:textId="73FAACAC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="00755D5F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856" w:type="dxa"/>
            <w:shd w:val="clear" w:color="auto" w:fill="auto"/>
          </w:tcPr>
          <w:p w14:paraId="4E7E8D10" w14:textId="587A902A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 w:rsidR="00EE1DF1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</w:tr>
      <w:tr w:rsidR="00E41A3D" w:rsidRPr="00785AB9" w14:paraId="7517B9CD" w14:textId="77777777" w:rsidTr="00C2637D">
        <w:tc>
          <w:tcPr>
            <w:tcW w:w="1843" w:type="dxa"/>
            <w:shd w:val="clear" w:color="auto" w:fill="auto"/>
          </w:tcPr>
          <w:p w14:paraId="762EC873" w14:textId="0FB3A063" w:rsidR="00E41A3D" w:rsidRPr="006F6762" w:rsidRDefault="00092BCE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0C1C3F">
              <w:rPr>
                <w:rFonts w:ascii="Times New Roman" w:hAnsi="Times New Roman"/>
                <w:sz w:val="24"/>
                <w:szCs w:val="24"/>
                <w:lang w:val="en-GB"/>
              </w:rPr>
              <w:t>motivat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29" w:type="dxa"/>
            <w:shd w:val="clear" w:color="auto" w:fill="auto"/>
          </w:tcPr>
          <w:p w14:paraId="7BCCCE52" w14:textId="4442F7AE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 w:rsidR="00D62194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B142B61" w14:textId="1FD6DB73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154D4C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4FD1115D" w14:textId="17328A84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E60036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E60036">
              <w:rPr>
                <w:rFonts w:ascii="Times New Roman" w:hAnsi="Times New Roman"/>
                <w:sz w:val="24"/>
                <w:szCs w:val="24"/>
                <w:lang w:val="en-US"/>
              </w:rPr>
              <w:t>938</w:t>
            </w:r>
          </w:p>
        </w:tc>
        <w:tc>
          <w:tcPr>
            <w:tcW w:w="850" w:type="dxa"/>
            <w:shd w:val="clear" w:color="auto" w:fill="auto"/>
          </w:tcPr>
          <w:p w14:paraId="2293F0A2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</w:tcPr>
          <w:p w14:paraId="20833425" w14:textId="74AE9F10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  <w:r w:rsidR="0070715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474393E" w14:textId="47F88C21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146254">
              <w:rPr>
                <w:rFonts w:ascii="Times New Roman" w:hAnsi="Times New Roman"/>
                <w:sz w:val="24"/>
                <w:szCs w:val="24"/>
                <w:lang w:val="en-US"/>
              </w:rPr>
              <w:t>908</w:t>
            </w:r>
          </w:p>
        </w:tc>
        <w:tc>
          <w:tcPr>
            <w:tcW w:w="856" w:type="dxa"/>
            <w:shd w:val="clear" w:color="auto" w:fill="auto"/>
          </w:tcPr>
          <w:p w14:paraId="59C4FC81" w14:textId="278E6935" w:rsidR="00E41A3D" w:rsidRPr="006F6762" w:rsidRDefault="00EE1DF1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5</w:t>
            </w:r>
          </w:p>
        </w:tc>
      </w:tr>
      <w:tr w:rsidR="00E41A3D" w:rsidRPr="00785AB9" w14:paraId="7932F247" w14:textId="77777777" w:rsidTr="00C2637D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A3FDE9E" w14:textId="24C7E74F" w:rsidR="00E41A3D" w:rsidRPr="006F6762" w:rsidRDefault="00092BCE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0C1C3F">
              <w:rPr>
                <w:rFonts w:ascii="Times New Roman" w:hAnsi="Times New Roman"/>
                <w:sz w:val="24"/>
                <w:szCs w:val="24"/>
                <w:lang w:val="en-GB"/>
              </w:rPr>
              <w:t>motivat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="00E41A3D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6F4C11A9" w14:textId="04C3E4F3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 w:rsidR="00D62194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4E7E6C" w14:textId="6C32F0E1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 w:rsidR="00154D4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254E327" w14:textId="66338482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</w:t>
            </w:r>
            <w:r w:rsidR="008951C4">
              <w:rPr>
                <w:rFonts w:ascii="Times New Roman" w:hAnsi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D9B3AEA" w14:textId="77777777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0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30047D" w14:textId="2D87D469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 w:rsidR="0070715F"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291564" w14:textId="2973ADB8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0B72A5">
              <w:rPr>
                <w:rFonts w:ascii="Times New Roman" w:hAnsi="Times New Roman"/>
                <w:sz w:val="24"/>
                <w:szCs w:val="24"/>
                <w:lang w:val="en-US"/>
              </w:rPr>
              <w:t>88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2B26590C" w14:textId="6975A02E" w:rsidR="00E41A3D" w:rsidRPr="006F6762" w:rsidRDefault="00E41A3D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  <w:r w:rsidR="00EE1DF1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</w:tbl>
    <w:p w14:paraId="1660910B" w14:textId="3CE63C78" w:rsidR="00D500B2" w:rsidRPr="000430BF" w:rsidRDefault="00D500B2" w:rsidP="00D500B2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*Note: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 xml:space="preserve"> represents the latent variable that captures change between time points, e.g. </w:t>
      </w:r>
      <w:r>
        <w:rPr>
          <w:rFonts w:ascii="Times New Roman" w:hAnsi="Times New Roman"/>
          <w:sz w:val="24"/>
          <w:szCs w:val="24"/>
          <w:lang w:val="el-GR"/>
        </w:rPr>
        <w:t>Δ</w:t>
      </w:r>
      <w:proofErr w:type="spellStart"/>
      <w:r w:rsidR="00C21766">
        <w:rPr>
          <w:rFonts w:ascii="Times New Roman" w:hAnsi="Times New Roman"/>
          <w:sz w:val="24"/>
          <w:szCs w:val="24"/>
          <w:lang w:val="en-GB"/>
        </w:rPr>
        <w:t>pfacto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2 represents the change between the </w:t>
      </w:r>
      <w:r>
        <w:rPr>
          <w:rFonts w:ascii="Times New Roman" w:hAnsi="Times New Roman"/>
          <w:sz w:val="24"/>
          <w:szCs w:val="24"/>
          <w:lang w:val="en-GB"/>
        </w:rPr>
        <w:t>p-</w:t>
      </w:r>
      <w:r>
        <w:rPr>
          <w:rFonts w:ascii="Times New Roman" w:hAnsi="Times New Roman"/>
          <w:sz w:val="24"/>
          <w:szCs w:val="24"/>
          <w:lang w:val="en-GB"/>
        </w:rPr>
        <w:t xml:space="preserve">factor scores at T1 and the </w:t>
      </w:r>
      <w:r>
        <w:rPr>
          <w:rFonts w:ascii="Times New Roman" w:hAnsi="Times New Roman"/>
          <w:sz w:val="24"/>
          <w:szCs w:val="24"/>
          <w:lang w:val="en-GB"/>
        </w:rPr>
        <w:t>p-factor</w:t>
      </w:r>
      <w:r>
        <w:rPr>
          <w:rFonts w:ascii="Times New Roman" w:hAnsi="Times New Roman"/>
          <w:sz w:val="24"/>
          <w:szCs w:val="24"/>
          <w:lang w:val="en-GB"/>
        </w:rPr>
        <w:t xml:space="preserve"> scores at T2.</w:t>
      </w:r>
    </w:p>
    <w:p w14:paraId="55320EEF" w14:textId="77777777" w:rsidR="00EB171A" w:rsidRPr="00D500B2" w:rsidRDefault="00E57580">
      <w:pPr>
        <w:rPr>
          <w:lang w:val="en-GB"/>
        </w:rPr>
      </w:pPr>
    </w:p>
    <w:sectPr w:rsidR="00EB171A" w:rsidRPr="00D50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3D"/>
    <w:rsid w:val="000208EE"/>
    <w:rsid w:val="00062702"/>
    <w:rsid w:val="00092BCE"/>
    <w:rsid w:val="000B72A5"/>
    <w:rsid w:val="000C1C3F"/>
    <w:rsid w:val="000C7124"/>
    <w:rsid w:val="00145CCE"/>
    <w:rsid w:val="00146254"/>
    <w:rsid w:val="00154D4C"/>
    <w:rsid w:val="002E3700"/>
    <w:rsid w:val="003B3CC2"/>
    <w:rsid w:val="003C1B8B"/>
    <w:rsid w:val="003D48F2"/>
    <w:rsid w:val="003F51B7"/>
    <w:rsid w:val="00471AED"/>
    <w:rsid w:val="00495AF6"/>
    <w:rsid w:val="004E0F43"/>
    <w:rsid w:val="005C40BA"/>
    <w:rsid w:val="005D6912"/>
    <w:rsid w:val="005F2F51"/>
    <w:rsid w:val="006925B4"/>
    <w:rsid w:val="006C7157"/>
    <w:rsid w:val="0070715F"/>
    <w:rsid w:val="0072192C"/>
    <w:rsid w:val="00745107"/>
    <w:rsid w:val="00755D5F"/>
    <w:rsid w:val="00792F22"/>
    <w:rsid w:val="007B6C33"/>
    <w:rsid w:val="00876EE7"/>
    <w:rsid w:val="008951C4"/>
    <w:rsid w:val="00B172D7"/>
    <w:rsid w:val="00C21766"/>
    <w:rsid w:val="00C2637D"/>
    <w:rsid w:val="00C415EA"/>
    <w:rsid w:val="00CD1A08"/>
    <w:rsid w:val="00D500B2"/>
    <w:rsid w:val="00D62194"/>
    <w:rsid w:val="00D95A31"/>
    <w:rsid w:val="00E41A3D"/>
    <w:rsid w:val="00E57580"/>
    <w:rsid w:val="00E60036"/>
    <w:rsid w:val="00EE0198"/>
    <w:rsid w:val="00EE1DF1"/>
    <w:rsid w:val="00FB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4473"/>
  <w15:chartTrackingRefBased/>
  <w15:docId w15:val="{D97012F4-DE50-47AD-B3FA-EFCEBE61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A3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43</cp:revision>
  <dcterms:created xsi:type="dcterms:W3CDTF">2021-08-25T08:06:00Z</dcterms:created>
  <dcterms:modified xsi:type="dcterms:W3CDTF">2022-07-26T11:28:00Z</dcterms:modified>
</cp:coreProperties>
</file>